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6D9" w:rsidRPr="00676597" w:rsidRDefault="0062766D" w:rsidP="00676597">
      <w:pPr>
        <w:jc w:val="center"/>
        <w:rPr>
          <w:rFonts w:ascii="Times New Roman" w:hAnsi="Times New Roman"/>
          <w:b/>
          <w:color w:val="000000"/>
          <w:sz w:val="28"/>
          <w:szCs w:val="28"/>
        </w:rPr>
      </w:pPr>
      <w:r w:rsidRPr="00676597">
        <w:rPr>
          <w:rFonts w:ascii="Times New Roman" w:hAnsi="Times New Roman"/>
          <w:b/>
          <w:sz w:val="28"/>
          <w:szCs w:val="28"/>
        </w:rPr>
        <w:t>P</w:t>
      </w:r>
      <w:r w:rsidRPr="00676597">
        <w:rPr>
          <w:rFonts w:ascii="Times New Roman" w:hAnsi="Times New Roman" w:hint="eastAsia"/>
          <w:b/>
          <w:sz w:val="28"/>
          <w:szCs w:val="28"/>
        </w:rPr>
        <w:t xml:space="preserve">ostoperative self-assessment </w:t>
      </w:r>
      <w:r w:rsidRPr="00676597">
        <w:rPr>
          <w:rFonts w:ascii="Times New Roman" w:hAnsi="Times New Roman"/>
          <w:b/>
          <w:color w:val="000000"/>
          <w:sz w:val="28"/>
          <w:szCs w:val="28"/>
        </w:rPr>
        <w:t>questionnaire</w:t>
      </w:r>
    </w:p>
    <w:tbl>
      <w:tblPr>
        <w:tblStyle w:val="a3"/>
        <w:tblW w:w="0" w:type="auto"/>
        <w:jc w:val="center"/>
        <w:tblInd w:w="-459" w:type="dxa"/>
        <w:tblLook w:val="04A0"/>
      </w:tblPr>
      <w:tblGrid>
        <w:gridCol w:w="4720"/>
        <w:gridCol w:w="4261"/>
      </w:tblGrid>
      <w:tr w:rsidR="0062766D" w:rsidRPr="00012E3F" w:rsidTr="001912E3">
        <w:trPr>
          <w:jc w:val="center"/>
        </w:trPr>
        <w:tc>
          <w:tcPr>
            <w:tcW w:w="4720" w:type="dxa"/>
          </w:tcPr>
          <w:p w:rsidR="0062766D" w:rsidRPr="00012E3F" w:rsidRDefault="0062766D" w:rsidP="00012E3F">
            <w:pPr>
              <w:jc w:val="center"/>
              <w:rPr>
                <w:b/>
                <w:sz w:val="24"/>
                <w:szCs w:val="24"/>
              </w:rPr>
            </w:pPr>
            <w:r w:rsidRPr="00AE55E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4261" w:type="dxa"/>
          </w:tcPr>
          <w:p w:rsidR="0062766D" w:rsidRPr="00012E3F" w:rsidRDefault="0062766D" w:rsidP="00012E3F">
            <w:pPr>
              <w:jc w:val="center"/>
              <w:rPr>
                <w:sz w:val="24"/>
                <w:szCs w:val="24"/>
              </w:rPr>
            </w:pPr>
            <w:r w:rsidRPr="00AE55E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sponse</w:t>
            </w:r>
          </w:p>
        </w:tc>
      </w:tr>
      <w:tr w:rsidR="0062766D" w:rsidRPr="00012E3F" w:rsidTr="001912E3">
        <w:trPr>
          <w:jc w:val="center"/>
        </w:trPr>
        <w:tc>
          <w:tcPr>
            <w:tcW w:w="4720" w:type="dxa"/>
          </w:tcPr>
          <w:p w:rsidR="0062766D" w:rsidRPr="00012E3F" w:rsidRDefault="0062766D" w:rsidP="00284E27">
            <w:pPr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261" w:type="dxa"/>
          </w:tcPr>
          <w:p w:rsidR="0062766D" w:rsidRPr="00012E3F" w:rsidRDefault="0062766D" w:rsidP="00284E27">
            <w:pPr>
              <w:rPr>
                <w:sz w:val="24"/>
                <w:szCs w:val="24"/>
              </w:rPr>
            </w:pPr>
          </w:p>
        </w:tc>
      </w:tr>
      <w:tr w:rsidR="0062766D" w:rsidRPr="00012E3F" w:rsidTr="001912E3">
        <w:trPr>
          <w:jc w:val="center"/>
        </w:trPr>
        <w:tc>
          <w:tcPr>
            <w:tcW w:w="4720" w:type="dxa"/>
          </w:tcPr>
          <w:p w:rsidR="0062766D" w:rsidRPr="00012E3F" w:rsidRDefault="00422A73" w:rsidP="00284E27">
            <w:pPr>
              <w:rPr>
                <w:sz w:val="24"/>
                <w:szCs w:val="24"/>
              </w:rPr>
            </w:pP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ge </w:t>
            </w:r>
          </w:p>
        </w:tc>
        <w:tc>
          <w:tcPr>
            <w:tcW w:w="4261" w:type="dxa"/>
          </w:tcPr>
          <w:p w:rsidR="0062766D" w:rsidRPr="00012E3F" w:rsidRDefault="0062766D" w:rsidP="00284E27">
            <w:pPr>
              <w:rPr>
                <w:sz w:val="24"/>
                <w:szCs w:val="24"/>
              </w:rPr>
            </w:pPr>
          </w:p>
        </w:tc>
      </w:tr>
      <w:tr w:rsidR="0062766D" w:rsidRPr="00012E3F" w:rsidTr="001912E3">
        <w:trPr>
          <w:jc w:val="center"/>
        </w:trPr>
        <w:tc>
          <w:tcPr>
            <w:tcW w:w="4720" w:type="dxa"/>
          </w:tcPr>
          <w:p w:rsidR="0062766D" w:rsidRPr="00012E3F" w:rsidRDefault="00422A73" w:rsidP="00284E27">
            <w:pPr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261" w:type="dxa"/>
          </w:tcPr>
          <w:p w:rsidR="0062766D" w:rsidRPr="00012E3F" w:rsidRDefault="001E13F2" w:rsidP="0048361D">
            <w:pPr>
              <w:jc w:val="center"/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Male     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emale</w:t>
            </w:r>
          </w:p>
        </w:tc>
      </w:tr>
      <w:tr w:rsidR="0062766D" w:rsidRPr="00012E3F" w:rsidTr="001912E3">
        <w:trPr>
          <w:jc w:val="center"/>
        </w:trPr>
        <w:tc>
          <w:tcPr>
            <w:tcW w:w="4720" w:type="dxa"/>
          </w:tcPr>
          <w:p w:rsidR="0062766D" w:rsidRPr="00012E3F" w:rsidRDefault="00422A73" w:rsidP="00284E27">
            <w:pPr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Operation date</w:t>
            </w:r>
          </w:p>
        </w:tc>
        <w:tc>
          <w:tcPr>
            <w:tcW w:w="4261" w:type="dxa"/>
          </w:tcPr>
          <w:p w:rsidR="0062766D" w:rsidRPr="00012E3F" w:rsidRDefault="0062766D" w:rsidP="00284E27">
            <w:pPr>
              <w:rPr>
                <w:sz w:val="24"/>
                <w:szCs w:val="24"/>
              </w:rPr>
            </w:pPr>
          </w:p>
        </w:tc>
      </w:tr>
      <w:tr w:rsidR="0062766D" w:rsidRPr="00012E3F" w:rsidTr="001912E3">
        <w:trPr>
          <w:jc w:val="center"/>
        </w:trPr>
        <w:tc>
          <w:tcPr>
            <w:tcW w:w="4720" w:type="dxa"/>
          </w:tcPr>
          <w:p w:rsidR="0062766D" w:rsidRPr="00012E3F" w:rsidRDefault="00422A73" w:rsidP="00284E27">
            <w:pPr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bCs/>
                <w:sz w:val="24"/>
                <w:szCs w:val="24"/>
              </w:rPr>
              <w:t>BMI</w:t>
            </w:r>
          </w:p>
        </w:tc>
        <w:tc>
          <w:tcPr>
            <w:tcW w:w="4261" w:type="dxa"/>
          </w:tcPr>
          <w:p w:rsidR="0062766D" w:rsidRPr="00012E3F" w:rsidRDefault="001E13F2" w:rsidP="00A45F8C">
            <w:pPr>
              <w:jc w:val="center"/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eight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  <w:u w:val="single"/>
              </w:rPr>
              <w:t xml:space="preserve">    </w:t>
            </w:r>
            <w:r w:rsidR="00A45F8C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/W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eight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2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  <w:u w:val="single"/>
              </w:rPr>
              <w:t xml:space="preserve">    </w:t>
            </w:r>
            <w:r w:rsidRPr="00012E3F">
              <w:rPr>
                <w:rFonts w:ascii="Times New Roman" w:hAnsi="JwlryvAdvPTimes"/>
                <w:color w:val="000000"/>
                <w:sz w:val="24"/>
                <w:szCs w:val="24"/>
              </w:rPr>
              <w:t>＝</w:t>
            </w:r>
          </w:p>
        </w:tc>
      </w:tr>
      <w:tr w:rsidR="0062766D" w:rsidRPr="00012E3F" w:rsidTr="001912E3">
        <w:trPr>
          <w:jc w:val="center"/>
        </w:trPr>
        <w:tc>
          <w:tcPr>
            <w:tcW w:w="4720" w:type="dxa"/>
          </w:tcPr>
          <w:p w:rsidR="0062766D" w:rsidRPr="00012E3F" w:rsidRDefault="00422A73" w:rsidP="00284E27">
            <w:pPr>
              <w:rPr>
                <w:sz w:val="24"/>
                <w:szCs w:val="24"/>
              </w:rPr>
            </w:pPr>
            <w:r w:rsidRPr="00012E3F">
              <w:rPr>
                <w:rFonts w:ascii="Times New Roman" w:hAnsi="Times New Roman"/>
                <w:bCs/>
                <w:sz w:val="24"/>
                <w:szCs w:val="24"/>
              </w:rPr>
              <w:t>B</w:t>
            </w:r>
            <w:r w:rsidRPr="00012E3F">
              <w:rPr>
                <w:rFonts w:ascii="Times New Roman" w:hAnsi="Times New Roman" w:hint="eastAsia"/>
                <w:bCs/>
                <w:sz w:val="24"/>
                <w:szCs w:val="24"/>
              </w:rPr>
              <w:t>efore operation did you accept other therapy?</w:t>
            </w:r>
          </w:p>
        </w:tc>
        <w:tc>
          <w:tcPr>
            <w:tcW w:w="4261" w:type="dxa"/>
          </w:tcPr>
          <w:p w:rsidR="00444E90" w:rsidRPr="00012E3F" w:rsidRDefault="00444E90" w:rsidP="0048361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proofErr w:type="spellStart"/>
            <w:r w:rsidR="001E13F2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B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otulinum</w:t>
            </w:r>
            <w:proofErr w:type="spellEnd"/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xin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treatment</w:t>
            </w:r>
          </w:p>
          <w:p w:rsidR="00444E90" w:rsidRPr="00012E3F" w:rsidRDefault="00444E90" w:rsidP="0048361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="001E13F2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D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ugs</w:t>
            </w:r>
          </w:p>
          <w:p w:rsidR="00444E90" w:rsidRPr="00012E3F" w:rsidRDefault="00444E90" w:rsidP="0048361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Chinese 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herb 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treatment</w:t>
            </w:r>
          </w:p>
          <w:p w:rsidR="00444E90" w:rsidRPr="00012E3F" w:rsidRDefault="00444E90" w:rsidP="0048361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proofErr w:type="spellStart"/>
            <w:r w:rsidR="001E13F2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ontophoresis</w:t>
            </w:r>
            <w:proofErr w:type="spellEnd"/>
          </w:p>
          <w:p w:rsidR="0062766D" w:rsidRPr="00012E3F" w:rsidRDefault="00444E90" w:rsidP="0048361D">
            <w:pPr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="001E13F2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O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hers</w:t>
            </w:r>
          </w:p>
        </w:tc>
      </w:tr>
      <w:tr w:rsidR="0062766D" w:rsidRPr="00012E3F" w:rsidTr="001912E3">
        <w:trPr>
          <w:jc w:val="center"/>
        </w:trPr>
        <w:tc>
          <w:tcPr>
            <w:tcW w:w="4720" w:type="dxa"/>
          </w:tcPr>
          <w:p w:rsidR="0062766D" w:rsidRPr="00012E3F" w:rsidRDefault="00422A73" w:rsidP="00284E27">
            <w:pPr>
              <w:rPr>
                <w:b/>
                <w:sz w:val="24"/>
                <w:szCs w:val="24"/>
              </w:rPr>
            </w:pPr>
            <w:r w:rsidRPr="00AE55E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currence of symptoms</w:t>
            </w:r>
          </w:p>
        </w:tc>
        <w:tc>
          <w:tcPr>
            <w:tcW w:w="4261" w:type="dxa"/>
          </w:tcPr>
          <w:p w:rsidR="0062766D" w:rsidRPr="00012E3F" w:rsidRDefault="0062766D" w:rsidP="00284E27">
            <w:pPr>
              <w:rPr>
                <w:sz w:val="24"/>
                <w:szCs w:val="24"/>
              </w:rPr>
            </w:pPr>
          </w:p>
        </w:tc>
      </w:tr>
      <w:tr w:rsidR="00422A73" w:rsidRPr="00012E3F" w:rsidTr="001912E3">
        <w:trPr>
          <w:jc w:val="center"/>
        </w:trPr>
        <w:tc>
          <w:tcPr>
            <w:tcW w:w="4720" w:type="dxa"/>
          </w:tcPr>
          <w:p w:rsidR="00422A73" w:rsidRPr="00012E3F" w:rsidRDefault="00422A73" w:rsidP="00B1586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a.</w:t>
            </w:r>
            <w:r w:rsidR="00B15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Does the surgery effectively correct your problem with excessive sweating on the palms?</w:t>
            </w:r>
          </w:p>
        </w:tc>
        <w:tc>
          <w:tcPr>
            <w:tcW w:w="4261" w:type="dxa"/>
          </w:tcPr>
          <w:p w:rsidR="00422A73" w:rsidRPr="00012E3F" w:rsidRDefault="00444E90" w:rsidP="00A45F8C">
            <w:pPr>
              <w:jc w:val="center"/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="001E13F2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 </w:t>
            </w:r>
            <w:r w:rsidR="0048361D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1E13F2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="001E13F2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</w:t>
            </w: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</w:tr>
      <w:tr w:rsidR="00422A73" w:rsidRPr="00012E3F" w:rsidTr="001912E3">
        <w:trPr>
          <w:jc w:val="center"/>
        </w:trPr>
        <w:tc>
          <w:tcPr>
            <w:tcW w:w="4720" w:type="dxa"/>
          </w:tcPr>
          <w:p w:rsidR="00422A73" w:rsidRPr="00012E3F" w:rsidRDefault="00422A73" w:rsidP="00284E2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. If not, how severe is the </w:t>
            </w:r>
            <w:proofErr w:type="spellStart"/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palmar</w:t>
            </w:r>
            <w:proofErr w:type="spellEnd"/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weating?</w:t>
            </w:r>
          </w:p>
        </w:tc>
        <w:tc>
          <w:tcPr>
            <w:tcW w:w="4261" w:type="dxa"/>
          </w:tcPr>
          <w:p w:rsidR="00444E90" w:rsidRPr="00012E3F" w:rsidRDefault="00444E90" w:rsidP="00444E9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Completely dry</w:t>
            </w:r>
          </w:p>
          <w:p w:rsidR="00444E90" w:rsidRPr="00012E3F" w:rsidRDefault="00444E90" w:rsidP="00444E9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Significant improvement</w:t>
            </w:r>
          </w:p>
          <w:p w:rsidR="00444E90" w:rsidRPr="00012E3F" w:rsidRDefault="00444E90" w:rsidP="00444E90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Improvement</w:t>
            </w:r>
          </w:p>
          <w:p w:rsidR="00422A73" w:rsidRPr="00012E3F" w:rsidRDefault="00444E90" w:rsidP="00444E90">
            <w:pPr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 change</w:t>
            </w:r>
          </w:p>
        </w:tc>
      </w:tr>
      <w:tr w:rsidR="00422A73" w:rsidRPr="00012E3F" w:rsidTr="001912E3">
        <w:trPr>
          <w:jc w:val="center"/>
        </w:trPr>
        <w:tc>
          <w:tcPr>
            <w:tcW w:w="4720" w:type="dxa"/>
          </w:tcPr>
          <w:p w:rsidR="00422A73" w:rsidRPr="00012E3F" w:rsidRDefault="00422A73" w:rsidP="00284E27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E55E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mpensatory sweating</w:t>
            </w:r>
          </w:p>
        </w:tc>
        <w:tc>
          <w:tcPr>
            <w:tcW w:w="4261" w:type="dxa"/>
          </w:tcPr>
          <w:p w:rsidR="00422A73" w:rsidRPr="00012E3F" w:rsidRDefault="00422A73" w:rsidP="00284E27">
            <w:pPr>
              <w:rPr>
                <w:sz w:val="24"/>
                <w:szCs w:val="24"/>
              </w:rPr>
            </w:pPr>
          </w:p>
        </w:tc>
      </w:tr>
      <w:tr w:rsidR="00422A73" w:rsidRPr="00012E3F" w:rsidTr="001912E3">
        <w:trPr>
          <w:jc w:val="center"/>
        </w:trPr>
        <w:tc>
          <w:tcPr>
            <w:tcW w:w="4720" w:type="dxa"/>
          </w:tcPr>
          <w:p w:rsidR="00422A73" w:rsidRPr="00012E3F" w:rsidRDefault="008F0C54" w:rsidP="00284E2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a. Do you have excessive sweating in other areas of your body?</w:t>
            </w:r>
          </w:p>
        </w:tc>
        <w:tc>
          <w:tcPr>
            <w:tcW w:w="4261" w:type="dxa"/>
          </w:tcPr>
          <w:p w:rsidR="00422A73" w:rsidRPr="00012E3F" w:rsidRDefault="00E93885" w:rsidP="00A45F8C">
            <w:pPr>
              <w:jc w:val="center"/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="001E13F2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  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="00A45F8C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</w:t>
            </w: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</w:tr>
      <w:tr w:rsidR="00422A73" w:rsidRPr="00012E3F" w:rsidTr="001912E3">
        <w:trPr>
          <w:jc w:val="center"/>
        </w:trPr>
        <w:tc>
          <w:tcPr>
            <w:tcW w:w="4720" w:type="dxa"/>
          </w:tcPr>
          <w:p w:rsidR="00422A73" w:rsidRPr="00012E3F" w:rsidRDefault="008F0C54" w:rsidP="00284E2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b. If yes, which parts are affected?</w:t>
            </w:r>
          </w:p>
        </w:tc>
        <w:tc>
          <w:tcPr>
            <w:tcW w:w="4261" w:type="dxa"/>
          </w:tcPr>
          <w:p w:rsidR="00E93885" w:rsidRPr="00012E3F" w:rsidRDefault="00E93885" w:rsidP="00E9388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ead</w:t>
            </w:r>
            <w:hyperlink r:id="rId4" w:history="1">
              <w:r w:rsidRPr="00012E3F">
                <w:rPr>
                  <w:rFonts w:ascii="Times New Roman" w:hAnsi="Times New Roman"/>
                  <w:color w:val="000000"/>
                  <w:sz w:val="24"/>
                  <w:szCs w:val="24"/>
                </w:rPr>
                <w:t>,</w:t>
              </w:r>
            </w:hyperlink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face 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and neck</w:t>
            </w:r>
          </w:p>
          <w:p w:rsidR="00E93885" w:rsidRPr="00012E3F" w:rsidRDefault="00E93885" w:rsidP="00E9388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earm</w:t>
            </w:r>
          </w:p>
          <w:p w:rsidR="00E93885" w:rsidRPr="00012E3F" w:rsidRDefault="00E93885" w:rsidP="00E9388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unk and perineum</w:t>
            </w:r>
          </w:p>
          <w:p w:rsidR="00422A73" w:rsidRPr="00012E3F" w:rsidRDefault="00E93885" w:rsidP="00E93885">
            <w:pPr>
              <w:rPr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lves, foot and thighs</w:t>
            </w:r>
          </w:p>
        </w:tc>
      </w:tr>
      <w:tr w:rsidR="00422A73" w:rsidRPr="00012E3F" w:rsidTr="001912E3">
        <w:trPr>
          <w:jc w:val="center"/>
        </w:trPr>
        <w:tc>
          <w:tcPr>
            <w:tcW w:w="4720" w:type="dxa"/>
          </w:tcPr>
          <w:p w:rsidR="00422A73" w:rsidRPr="00012E3F" w:rsidRDefault="008F0C54" w:rsidP="00284E2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c. </w:t>
            </w: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its </w:t>
            </w:r>
            <w:proofErr w:type="gramStart"/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severity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proofErr w:type="gramEnd"/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Degree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f CH)</w:t>
            </w:r>
            <w:r w:rsidRPr="00AE55ED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261" w:type="dxa"/>
          </w:tcPr>
          <w:p w:rsidR="00E93885" w:rsidRPr="00012E3F" w:rsidRDefault="00E93885" w:rsidP="00E9388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one</w:t>
            </w:r>
          </w:p>
          <w:p w:rsidR="00E93885" w:rsidRPr="00012E3F" w:rsidRDefault="00E93885" w:rsidP="00E9388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Mild: CH is not </w:t>
            </w:r>
            <w:r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>noticeable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, unless under detailed questioning; </w:t>
            </w:r>
          </w:p>
          <w:p w:rsidR="00676597" w:rsidRPr="00012E3F" w:rsidRDefault="00E93885" w:rsidP="00676597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Moderate: CH is tolerable but sometimes interferes with daily activities; </w:t>
            </w:r>
          </w:p>
          <w:p w:rsidR="00422A73" w:rsidRPr="00012E3F" w:rsidRDefault="00676597" w:rsidP="00676597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□</w:t>
            </w:r>
            <w:r w:rsidR="00E93885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evere:</w:t>
            </w:r>
            <w:r w:rsidR="00E93885" w:rsidRPr="00012E3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E93885" w:rsidRPr="00012E3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H is intolerable and always interferes with daily activities</w:t>
            </w:r>
          </w:p>
        </w:tc>
      </w:tr>
    </w:tbl>
    <w:p w:rsidR="0062766D" w:rsidRPr="00284E27" w:rsidRDefault="0062766D" w:rsidP="00284E27"/>
    <w:sectPr w:rsidR="0062766D" w:rsidRPr="00284E27" w:rsidSect="00A24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JwlryvAdvP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4E27"/>
    <w:rsid w:val="00012E3F"/>
    <w:rsid w:val="001912E3"/>
    <w:rsid w:val="001E13F2"/>
    <w:rsid w:val="00284E27"/>
    <w:rsid w:val="00422A73"/>
    <w:rsid w:val="00444E90"/>
    <w:rsid w:val="0048361D"/>
    <w:rsid w:val="005637E3"/>
    <w:rsid w:val="0062766D"/>
    <w:rsid w:val="00676597"/>
    <w:rsid w:val="008F0C54"/>
    <w:rsid w:val="00A246D9"/>
    <w:rsid w:val="00A45F8C"/>
    <w:rsid w:val="00B15866"/>
    <w:rsid w:val="00E938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E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76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n.bing.com/dict/search?q=%2C&amp;FORM=BDVSP6&amp;mkt=zh-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凯</dc:creator>
  <cp:keywords/>
  <dc:description/>
  <cp:lastModifiedBy>钱凯</cp:lastModifiedBy>
  <cp:revision>3</cp:revision>
  <dcterms:created xsi:type="dcterms:W3CDTF">2017-03-15T06:54:00Z</dcterms:created>
  <dcterms:modified xsi:type="dcterms:W3CDTF">2017-06-01T02:20:00Z</dcterms:modified>
</cp:coreProperties>
</file>